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5E49" w:rsidRDefault="00F65E49" w:rsidP="00F65E49">
      <w:pPr>
        <w:rPr>
          <w:rFonts w:ascii="Times New Roman" w:eastAsia="Times New Roman" w:hAnsi="Times New Roman" w:cs="Times New Roman"/>
          <w:b/>
          <w:bCs/>
          <w:color w:val="000000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Cs w:val="24"/>
        </w:rPr>
        <w:t>S</w:t>
      </w:r>
      <w:r>
        <w:rPr>
          <w:rFonts w:ascii="Times New Roman" w:eastAsia="新細明體" w:hAnsi="Times New Roman" w:cs="Times New Roman" w:hint="eastAsia"/>
          <w:b/>
          <w:bCs/>
          <w:color w:val="000000"/>
          <w:szCs w:val="24"/>
        </w:rPr>
        <w:t>2</w:t>
      </w:r>
      <w:r>
        <w:rPr>
          <w:rFonts w:ascii="Times New Roman" w:eastAsia="Times New Roman" w:hAnsi="Times New Roman" w:cs="Times New Roman"/>
          <w:b/>
          <w:bCs/>
          <w:color w:val="000000"/>
          <w:szCs w:val="24"/>
        </w:rPr>
        <w:t xml:space="preserve"> Table. </w:t>
      </w:r>
      <w:r>
        <w:rPr>
          <w:rFonts w:ascii="Times New Roman" w:eastAsia="新細明體" w:hAnsi="Times New Roman" w:cs="Times New Roman" w:hint="eastAsia"/>
          <w:b/>
          <w:bCs/>
          <w:color w:val="000000"/>
          <w:szCs w:val="24"/>
        </w:rPr>
        <w:t>Patient c</w:t>
      </w:r>
      <w:r>
        <w:rPr>
          <w:rFonts w:ascii="Times New Roman" w:eastAsia="Times New Roman" w:hAnsi="Times New Roman" w:cs="Times New Roman"/>
          <w:b/>
          <w:bCs/>
          <w:color w:val="000000"/>
          <w:szCs w:val="24"/>
        </w:rPr>
        <w:t>haracteristics between TURP and non-TURP group</w:t>
      </w:r>
    </w:p>
    <w:tbl>
      <w:tblPr>
        <w:tblW w:w="83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2053"/>
        <w:gridCol w:w="2057"/>
        <w:gridCol w:w="1218"/>
      </w:tblGrid>
      <w:tr w:rsidR="00F65E49" w:rsidTr="00F1709F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URP</w:t>
            </w:r>
          </w:p>
          <w:p w:rsidR="00F65E49" w:rsidRDefault="00F65E49" w:rsidP="00F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(n=12)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TURP</w:t>
            </w:r>
          </w:p>
          <w:p w:rsidR="00F65E49" w:rsidRDefault="00F65E49" w:rsidP="00F17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(n=90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 value</w:t>
            </w:r>
          </w:p>
        </w:tc>
      </w:tr>
      <w:tr w:rsidR="00F65E49" w:rsidTr="00F1709F">
        <w:trPr>
          <w:trHeight w:val="285"/>
        </w:trPr>
        <w:tc>
          <w:tcPr>
            <w:tcW w:w="2978" w:type="dxa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ge, years</w:t>
            </w:r>
          </w:p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ean (SD)</w:t>
            </w:r>
          </w:p>
        </w:tc>
        <w:tc>
          <w:tcPr>
            <w:tcW w:w="2053" w:type="dxa"/>
            <w:tcBorders>
              <w:top w:val="single" w:sz="1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5.1 (8.1)</w:t>
            </w:r>
          </w:p>
        </w:tc>
        <w:tc>
          <w:tcPr>
            <w:tcW w:w="2057" w:type="dxa"/>
            <w:tcBorders>
              <w:top w:val="single" w:sz="1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9.3 (14.7)</w:t>
            </w:r>
          </w:p>
        </w:tc>
        <w:tc>
          <w:tcPr>
            <w:tcW w:w="1218" w:type="dxa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178</w:t>
            </w:r>
          </w:p>
        </w:tc>
      </w:tr>
      <w:tr w:rsidR="00F65E49" w:rsidTr="00F1709F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BMI, kg/m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2</w:t>
            </w:r>
          </w:p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ean (SD)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5.91(4.3)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.0 (4.0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284</w:t>
            </w:r>
          </w:p>
        </w:tc>
      </w:tr>
      <w:tr w:rsidR="00F65E49" w:rsidTr="00F1709F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Fever or hypothermia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(%)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 (58.3)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0 (55.6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856</w:t>
            </w:r>
          </w:p>
        </w:tc>
      </w:tr>
      <w:tr w:rsidR="00F65E49" w:rsidTr="00F1709F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BC, /µL</w:t>
            </w:r>
          </w:p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ean (SD)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3754.2(8061.2)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6048.7(8073.7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496</w:t>
            </w:r>
          </w:p>
        </w:tc>
      </w:tr>
      <w:tr w:rsidR="00F65E49" w:rsidTr="00F1709F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RP, mg/dL</w:t>
            </w:r>
          </w:p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ean (SD)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5.6 (10.8)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5.3 (10.1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975</w:t>
            </w:r>
          </w:p>
        </w:tc>
      </w:tr>
      <w:tr w:rsidR="00F65E49" w:rsidTr="00F1709F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bscess size, cm</w:t>
            </w:r>
          </w:p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ean (SD)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.0 (1.9)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 (1.3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039*</w:t>
            </w:r>
          </w:p>
        </w:tc>
      </w:tr>
      <w:tr w:rsidR="00F65E49" w:rsidTr="00F1709F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state volume, cm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3</w:t>
            </w:r>
          </w:p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ean (SD)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2.4 (56.6)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2.2 (30.6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081</w:t>
            </w:r>
          </w:p>
        </w:tc>
      </w:tr>
      <w:tr w:rsidR="00F65E49" w:rsidTr="00F1709F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lpha blocker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(%)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 (16.7)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 (26.7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726</w:t>
            </w:r>
          </w:p>
        </w:tc>
      </w:tr>
      <w:tr w:rsidR="00F65E49" w:rsidTr="00F1709F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ystostomy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(%)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 (41.7)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1 (12.2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020*</w:t>
            </w:r>
          </w:p>
        </w:tc>
      </w:tr>
      <w:tr w:rsidR="00F65E49" w:rsidTr="00F1709F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Length of stay, days</w:t>
            </w:r>
          </w:p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ean (SD)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9.5 (10.0)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2.4 (19.2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713</w:t>
            </w:r>
          </w:p>
        </w:tc>
      </w:tr>
      <w:tr w:rsidR="00F65E49" w:rsidTr="00F1709F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Death (%)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 (10.0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594</w:t>
            </w:r>
          </w:p>
        </w:tc>
      </w:tr>
      <w:tr w:rsidR="00F65E49" w:rsidTr="00F1709F">
        <w:trPr>
          <w:trHeight w:val="285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Comorbidities</w:t>
            </w:r>
          </w:p>
        </w:tc>
      </w:tr>
      <w:tr w:rsidR="00F65E49" w:rsidTr="00F1709F">
        <w:trPr>
          <w:trHeight w:val="51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hronic kidney disease (%)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 (33.3)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6 (28.9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744</w:t>
            </w:r>
          </w:p>
        </w:tc>
      </w:tr>
      <w:tr w:rsidR="00F65E49" w:rsidTr="00F1709F">
        <w:trPr>
          <w:trHeight w:val="51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OPD (%)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8.3)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2 (24.4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289</w:t>
            </w:r>
          </w:p>
        </w:tc>
      </w:tr>
      <w:tr w:rsidR="00F65E49" w:rsidTr="00F1709F">
        <w:trPr>
          <w:trHeight w:val="51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erebrovascular disease (%)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 (41.7)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5 (27.8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329</w:t>
            </w:r>
          </w:p>
        </w:tc>
      </w:tr>
      <w:tr w:rsidR="00F65E49" w:rsidTr="00F1709F">
        <w:trPr>
          <w:trHeight w:val="51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Diabetes mellitus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(%)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 (66.7)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1 (45.6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169</w:t>
            </w:r>
          </w:p>
        </w:tc>
      </w:tr>
      <w:tr w:rsidR="00F65E49" w:rsidTr="00F1709F">
        <w:trPr>
          <w:trHeight w:val="51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erlipidemia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(%)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 (41.7)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0 (22.2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161</w:t>
            </w:r>
          </w:p>
        </w:tc>
      </w:tr>
      <w:tr w:rsidR="00F65E49" w:rsidTr="00F1709F">
        <w:trPr>
          <w:trHeight w:val="51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ertension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(%)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 (50.0)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1 (56.7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662</w:t>
            </w:r>
          </w:p>
        </w:tc>
      </w:tr>
      <w:tr w:rsidR="00F65E49" w:rsidTr="00F1709F">
        <w:trPr>
          <w:trHeight w:val="51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schemic heart disease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(%)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 (33.3)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0 (22.2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470</w:t>
            </w:r>
          </w:p>
        </w:tc>
      </w:tr>
      <w:tr w:rsidR="00F65E49" w:rsidTr="00F1709F">
        <w:trPr>
          <w:trHeight w:val="51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Liver cirrhosis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4"/>
              </w:rPr>
              <w:t>(%)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3 (25.0)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5 (5.6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65E49" w:rsidRDefault="00F65E49" w:rsidP="00F1709F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050</w:t>
            </w:r>
          </w:p>
        </w:tc>
      </w:tr>
    </w:tbl>
    <w:p w:rsidR="00F65E49" w:rsidRDefault="00F65E49" w:rsidP="00F65E49">
      <w:pPr>
        <w:spacing w:line="12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This table demonstrates different characteristics between TURP and non-TURP group.</w:t>
      </w:r>
    </w:p>
    <w:p w:rsidR="00F65E49" w:rsidRPr="00F65E49" w:rsidRDefault="00F65E49" w:rsidP="00F65E49">
      <w:pPr>
        <w:spacing w:line="120" w:lineRule="auto"/>
        <w:rPr>
          <w:rFonts w:hint="eastAsia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Mann-Whitney U-test. Chi-Square test. Fisher’s exact test. *p&lt;0.05, **p&lt;0.01. Continuous data are expressed as mean (standard deviation). Categorical data are expressed as number and percentage. TURP, transurethral resection of prostate; BMI, body mass index; WBC, white blood cell count; CRP, c-reactive protein; COPD, chronic obstructive pulmonary disease.</w:t>
      </w:r>
      <w:bookmarkStart w:id="0" w:name="_GoBack"/>
      <w:bookmarkEnd w:id="0"/>
    </w:p>
    <w:sectPr w:rsidR="00F65E49" w:rsidRPr="00F65E4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E49"/>
    <w:rsid w:val="00F65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6B4E1"/>
  <w15:chartTrackingRefBased/>
  <w15:docId w15:val="{A58EFD05-5616-4377-9CE8-2B9F0A10A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65E4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放射腫瘤科</dc:creator>
  <cp:keywords/>
  <dc:description/>
  <cp:lastModifiedBy>放射腫瘤科</cp:lastModifiedBy>
  <cp:revision>1</cp:revision>
  <dcterms:created xsi:type="dcterms:W3CDTF">2026-05-07T06:36:00Z</dcterms:created>
  <dcterms:modified xsi:type="dcterms:W3CDTF">2026-05-07T06:37:00Z</dcterms:modified>
</cp:coreProperties>
</file>